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DAFC2" w14:textId="0ED66F8B" w:rsidR="00B95EDD" w:rsidRPr="00B95EDD" w:rsidRDefault="00B95EDD" w:rsidP="00B95EDD">
      <w:pPr>
        <w:rPr>
          <w:rFonts w:ascii="Times New Roman" w:hAnsi="Times New Roman" w:cs="Times New Roman"/>
          <w:sz w:val="20"/>
          <w:szCs w:val="20"/>
        </w:rPr>
      </w:pPr>
      <w:r w:rsidRPr="00B95EDD">
        <w:rPr>
          <w:rFonts w:ascii="Times New Roman" w:hAnsi="Times New Roman" w:cs="Times New Roman"/>
          <w:sz w:val="20"/>
          <w:szCs w:val="20"/>
        </w:rPr>
        <w:t>Table S3. Candidate target genes for DE-miRNAs.</w:t>
      </w:r>
    </w:p>
    <w:tbl>
      <w:tblPr>
        <w:tblW w:w="5529" w:type="dxa"/>
        <w:tblLook w:val="04A0" w:firstRow="1" w:lastRow="0" w:firstColumn="1" w:lastColumn="0" w:noHBand="0" w:noVBand="1"/>
      </w:tblPr>
      <w:tblGrid>
        <w:gridCol w:w="2694"/>
        <w:gridCol w:w="2835"/>
      </w:tblGrid>
      <w:tr w:rsidR="00B95EDD" w:rsidRPr="00B95EDD" w14:paraId="5B3E84F8" w14:textId="77777777" w:rsidTr="00B95EDD">
        <w:trPr>
          <w:trHeight w:val="276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F39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didate target genes for upregulated DE-miRNA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506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didate target genes for downregulated DE-miRNAs</w:t>
            </w:r>
          </w:p>
        </w:tc>
      </w:tr>
      <w:tr w:rsidR="00B95EDD" w:rsidRPr="00B95EDD" w14:paraId="2C2D1ED9" w14:textId="77777777" w:rsidTr="00B95EDD">
        <w:trPr>
          <w:trHeight w:val="276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056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HL14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63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STL1</w:t>
            </w:r>
          </w:p>
        </w:tc>
      </w:tr>
      <w:tr w:rsidR="00B95EDD" w:rsidRPr="00B95EDD" w14:paraId="51410C6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2FC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4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503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</w:tr>
      <w:tr w:rsidR="00B95EDD" w:rsidRPr="00B95EDD" w14:paraId="041FED5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8A6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HI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B2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2</w:t>
            </w:r>
          </w:p>
        </w:tc>
      </w:tr>
      <w:tr w:rsidR="00B95EDD" w:rsidRPr="00B95EDD" w14:paraId="23D9A30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1F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6DF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</w:tr>
      <w:tr w:rsidR="00B95EDD" w:rsidRPr="00B95EDD" w14:paraId="242A64D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40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B8A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18</w:t>
            </w:r>
          </w:p>
        </w:tc>
      </w:tr>
      <w:tr w:rsidR="00B95EDD" w:rsidRPr="00B95EDD" w14:paraId="6FE9F88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B7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X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17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DH10</w:t>
            </w:r>
          </w:p>
        </w:tc>
      </w:tr>
      <w:tr w:rsidR="00B95EDD" w:rsidRPr="00B95EDD" w14:paraId="5BCAF02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338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A3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B3</w:t>
            </w:r>
          </w:p>
        </w:tc>
      </w:tr>
      <w:tr w:rsidR="00B95EDD" w:rsidRPr="00B95EDD" w14:paraId="11CED92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52F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F4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3</w:t>
            </w:r>
          </w:p>
        </w:tc>
      </w:tr>
      <w:tr w:rsidR="00B95EDD" w:rsidRPr="00B95EDD" w14:paraId="4F00BC7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228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RF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9CE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M</w:t>
            </w:r>
          </w:p>
        </w:tc>
      </w:tr>
      <w:tr w:rsidR="00B95EDD" w:rsidRPr="00B95EDD" w14:paraId="4F89FBA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D39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3PXD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D75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</w:p>
        </w:tc>
      </w:tr>
      <w:tr w:rsidR="00B95EDD" w:rsidRPr="00B95EDD" w14:paraId="02DFE0F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81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2AF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FN12</w:t>
            </w:r>
          </w:p>
        </w:tc>
      </w:tr>
      <w:tr w:rsidR="00B95EDD" w:rsidRPr="00B95EDD" w14:paraId="5B0EE24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9B9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596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C1</w:t>
            </w:r>
          </w:p>
        </w:tc>
      </w:tr>
      <w:tr w:rsidR="00B95EDD" w:rsidRPr="00B95EDD" w14:paraId="442C5B0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263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1D6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1</w:t>
            </w:r>
          </w:p>
        </w:tc>
      </w:tr>
      <w:tr w:rsidR="00B95EDD" w:rsidRPr="00B95EDD" w14:paraId="4EB9A91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3A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3F2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YD</w:t>
            </w:r>
          </w:p>
        </w:tc>
      </w:tr>
      <w:tr w:rsidR="00B95EDD" w:rsidRPr="00B95EDD" w14:paraId="38C0AAF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CB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33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02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G12</w:t>
            </w:r>
          </w:p>
        </w:tc>
      </w:tr>
      <w:tr w:rsidR="00B95EDD" w:rsidRPr="00B95EDD" w14:paraId="00C75ED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3A3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X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6AC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2B</w:t>
            </w:r>
          </w:p>
        </w:tc>
      </w:tr>
      <w:tr w:rsidR="00B95EDD" w:rsidRPr="00B95EDD" w14:paraId="73E561A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0BF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BC8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TM3</w:t>
            </w:r>
          </w:p>
        </w:tc>
      </w:tr>
      <w:tr w:rsidR="00B95EDD" w:rsidRPr="00B95EDD" w14:paraId="26509D6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084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MD1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A0B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38</w:t>
            </w:r>
          </w:p>
        </w:tc>
      </w:tr>
      <w:tr w:rsidR="00B95EDD" w:rsidRPr="00B95EDD" w14:paraId="67EC642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EA8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I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2A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51</w:t>
            </w:r>
          </w:p>
        </w:tc>
      </w:tr>
      <w:tr w:rsidR="00B95EDD" w:rsidRPr="00B95EDD" w14:paraId="35627E1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8E0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B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81A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5</w:t>
            </w:r>
          </w:p>
        </w:tc>
      </w:tr>
      <w:tr w:rsidR="00B95EDD" w:rsidRPr="00B95EDD" w14:paraId="2366A84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698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CE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CF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M</w:t>
            </w:r>
          </w:p>
        </w:tc>
      </w:tr>
      <w:tr w:rsidR="00B95EDD" w:rsidRPr="00B95EDD" w14:paraId="773336E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6E2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4A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8BE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PR2</w:t>
            </w:r>
          </w:p>
        </w:tc>
      </w:tr>
      <w:tr w:rsidR="00B95EDD" w:rsidRPr="00B95EDD" w14:paraId="7C0B8AB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D37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L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7C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MS</w:t>
            </w:r>
          </w:p>
        </w:tc>
      </w:tr>
      <w:tr w:rsidR="00B95EDD" w:rsidRPr="00B95EDD" w14:paraId="5C29F09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DFB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AF3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K</w:t>
            </w:r>
          </w:p>
        </w:tc>
      </w:tr>
      <w:tr w:rsidR="00B95EDD" w:rsidRPr="00B95EDD" w14:paraId="520F4E7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338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DF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B95EDD" w:rsidRPr="00B95EDD" w14:paraId="3A40268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EA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3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A35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O1</w:t>
            </w:r>
          </w:p>
        </w:tc>
      </w:tr>
      <w:tr w:rsidR="00B95EDD" w:rsidRPr="00B95EDD" w14:paraId="0E34841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DE0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RD33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2F4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</w:tr>
      <w:tr w:rsidR="00B95EDD" w:rsidRPr="00B95EDD" w14:paraId="54F04CE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5E2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A25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IP5</w:t>
            </w:r>
          </w:p>
        </w:tc>
      </w:tr>
      <w:tr w:rsidR="00B95EDD" w:rsidRPr="00B95EDD" w14:paraId="245FD82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26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7A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0D7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7</w:t>
            </w:r>
          </w:p>
        </w:tc>
      </w:tr>
      <w:tr w:rsidR="00B95EDD" w:rsidRPr="00B95EDD" w14:paraId="7A23034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8AB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P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597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2</w:t>
            </w:r>
          </w:p>
        </w:tc>
      </w:tr>
      <w:tr w:rsidR="00B95EDD" w:rsidRPr="00B95EDD" w14:paraId="685298F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136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81C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</w:t>
            </w:r>
          </w:p>
        </w:tc>
      </w:tr>
      <w:tr w:rsidR="00B95EDD" w:rsidRPr="00B95EDD" w14:paraId="0E6567D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3E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PH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93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S2</w:t>
            </w:r>
          </w:p>
        </w:tc>
      </w:tr>
      <w:tr w:rsidR="00B95EDD" w:rsidRPr="00B95EDD" w14:paraId="44DEF2F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14B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RD18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57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P2</w:t>
            </w:r>
          </w:p>
        </w:tc>
      </w:tr>
      <w:tr w:rsidR="00B95EDD" w:rsidRPr="00B95EDD" w14:paraId="2EB0CE3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F24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P2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3F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DC1</w:t>
            </w:r>
          </w:p>
        </w:tc>
      </w:tr>
      <w:tr w:rsidR="00B95EDD" w:rsidRPr="00B95EDD" w14:paraId="208FE7D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C50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K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33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N</w:t>
            </w:r>
          </w:p>
        </w:tc>
      </w:tr>
      <w:tr w:rsidR="00B95EDD" w:rsidRPr="00B95EDD" w14:paraId="7680200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D8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A08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BX1</w:t>
            </w:r>
          </w:p>
        </w:tc>
      </w:tr>
      <w:tr w:rsidR="00B95EDD" w:rsidRPr="00B95EDD" w14:paraId="23AEF04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BDF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SP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E93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</w:p>
        </w:tc>
      </w:tr>
      <w:tr w:rsidR="00B95EDD" w:rsidRPr="00B95EDD" w14:paraId="5EFC370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5D1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F2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02A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RL2</w:t>
            </w:r>
          </w:p>
        </w:tc>
      </w:tr>
      <w:tr w:rsidR="00B95EDD" w:rsidRPr="00B95EDD" w14:paraId="5F17C2D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EAA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FA2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82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NB1</w:t>
            </w:r>
          </w:p>
        </w:tc>
      </w:tr>
      <w:tr w:rsidR="00B95EDD" w:rsidRPr="00B95EDD" w14:paraId="11ECF1D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86C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Y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639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CA2</w:t>
            </w:r>
          </w:p>
        </w:tc>
      </w:tr>
      <w:tr w:rsidR="00B95EDD" w:rsidRPr="00B95EDD" w14:paraId="7E143EC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E3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NA1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8CA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C4</w:t>
            </w:r>
          </w:p>
        </w:tc>
      </w:tr>
      <w:tr w:rsidR="00B95EDD" w:rsidRPr="00B95EDD" w14:paraId="16632AA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80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MSAP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D8E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5AP</w:t>
            </w:r>
          </w:p>
        </w:tc>
      </w:tr>
      <w:tr w:rsidR="00B95EDD" w:rsidRPr="00B95EDD" w14:paraId="290A351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B6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A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BFD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</w:tr>
      <w:tr w:rsidR="00B95EDD" w:rsidRPr="00B95EDD" w14:paraId="4A82DC3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6E0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88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4</w:t>
            </w:r>
          </w:p>
        </w:tc>
      </w:tr>
      <w:tr w:rsidR="00B95EDD" w:rsidRPr="00B95EDD" w14:paraId="32529FE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346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D2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3A</w:t>
            </w:r>
          </w:p>
        </w:tc>
      </w:tr>
      <w:tr w:rsidR="00B95EDD" w:rsidRPr="00B95EDD" w14:paraId="187E11C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621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P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124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3</w:t>
            </w:r>
          </w:p>
        </w:tc>
      </w:tr>
      <w:tr w:rsidR="00B95EDD" w:rsidRPr="00B95EDD" w14:paraId="2C15087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BD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DC3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1C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18A</w:t>
            </w:r>
          </w:p>
        </w:tc>
      </w:tr>
      <w:tr w:rsidR="00B95EDD" w:rsidRPr="00B95EDD" w14:paraId="60A5AC4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764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MP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7DF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IAS</w:t>
            </w:r>
          </w:p>
        </w:tc>
      </w:tr>
      <w:tr w:rsidR="00B95EDD" w:rsidRPr="00B95EDD" w14:paraId="1C1B9AF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8AF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GA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12A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IMP</w:t>
            </w:r>
          </w:p>
        </w:tc>
      </w:tr>
      <w:tr w:rsidR="00B95EDD" w:rsidRPr="00B95EDD" w14:paraId="475B0E7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52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61C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HL1</w:t>
            </w:r>
          </w:p>
        </w:tc>
      </w:tr>
      <w:tr w:rsidR="00B95EDD" w:rsidRPr="00B95EDD" w14:paraId="2825E31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34B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RNP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48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K2</w:t>
            </w:r>
          </w:p>
        </w:tc>
      </w:tr>
      <w:tr w:rsidR="00B95EDD" w:rsidRPr="00B95EDD" w14:paraId="2E07094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F31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F43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32</w:t>
            </w:r>
          </w:p>
        </w:tc>
      </w:tr>
      <w:tr w:rsidR="00B95EDD" w:rsidRPr="00B95EDD" w14:paraId="39C7638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4D2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IL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5D4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X1</w:t>
            </w:r>
          </w:p>
        </w:tc>
      </w:tr>
      <w:tr w:rsidR="00B95EDD" w:rsidRPr="00B95EDD" w14:paraId="29204FA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5AD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05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2</w:t>
            </w:r>
          </w:p>
        </w:tc>
      </w:tr>
      <w:tr w:rsidR="00B95EDD" w:rsidRPr="00B95EDD" w14:paraId="25EB595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B7E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VE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FB4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</w:tr>
      <w:tr w:rsidR="00B95EDD" w:rsidRPr="00B95EDD" w14:paraId="40AFC94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45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BA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H</w:t>
            </w:r>
          </w:p>
        </w:tc>
      </w:tr>
      <w:tr w:rsidR="00B95EDD" w:rsidRPr="00B95EDD" w14:paraId="0221D85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EAA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1F0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C1</w:t>
            </w:r>
          </w:p>
        </w:tc>
      </w:tr>
      <w:tr w:rsidR="00B95EDD" w:rsidRPr="00B95EDD" w14:paraId="5467B61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23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5A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D71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2</w:t>
            </w:r>
          </w:p>
        </w:tc>
      </w:tr>
      <w:tr w:rsidR="00B95EDD" w:rsidRPr="00B95EDD" w14:paraId="67C923D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B8D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MA8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504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</w:tr>
      <w:tr w:rsidR="00B95EDD" w:rsidRPr="00B95EDD" w14:paraId="775F317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882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D7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7A7</w:t>
            </w:r>
          </w:p>
        </w:tc>
      </w:tr>
      <w:tr w:rsidR="00B95EDD" w:rsidRPr="00B95EDD" w14:paraId="604E82D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38F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042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AP2L</w:t>
            </w:r>
          </w:p>
        </w:tc>
      </w:tr>
      <w:tr w:rsidR="00B95EDD" w:rsidRPr="00B95EDD" w14:paraId="2763B4D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6C2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5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5CF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CAN</w:t>
            </w:r>
          </w:p>
        </w:tc>
      </w:tr>
      <w:tr w:rsidR="00B95EDD" w:rsidRPr="00B95EDD" w14:paraId="1ACE5DD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7E8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2A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6DF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JC1</w:t>
            </w:r>
          </w:p>
        </w:tc>
      </w:tr>
      <w:tr w:rsidR="00B95EDD" w:rsidRPr="00B95EDD" w14:paraId="3D38B4D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D54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S1A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8B3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JUBA</w:t>
            </w:r>
          </w:p>
        </w:tc>
      </w:tr>
      <w:tr w:rsidR="00B95EDD" w:rsidRPr="00B95EDD" w14:paraId="52265A2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4E0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P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7B8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EA12</w:t>
            </w:r>
          </w:p>
        </w:tc>
      </w:tr>
      <w:tr w:rsidR="00B95EDD" w:rsidRPr="00B95EDD" w14:paraId="179F90E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9D4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B1L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F9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DC3B</w:t>
            </w:r>
          </w:p>
        </w:tc>
      </w:tr>
      <w:tr w:rsidR="00B95EDD" w:rsidRPr="00B95EDD" w14:paraId="29CEAF6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1A8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K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803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</w:tr>
      <w:tr w:rsidR="00B95EDD" w:rsidRPr="00B95EDD" w14:paraId="5118273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E27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J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0D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A3</w:t>
            </w:r>
          </w:p>
        </w:tc>
      </w:tr>
      <w:tr w:rsidR="00B95EDD" w:rsidRPr="00B95EDD" w14:paraId="420E65E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94F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63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5</w:t>
            </w:r>
          </w:p>
        </w:tc>
      </w:tr>
      <w:tr w:rsidR="00B95EDD" w:rsidRPr="00B95EDD" w14:paraId="33F77AE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F7E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A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668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K2</w:t>
            </w:r>
          </w:p>
        </w:tc>
      </w:tr>
      <w:tr w:rsidR="00B95EDD" w:rsidRPr="00B95EDD" w14:paraId="7FA1A0B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83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SF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A1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13</w:t>
            </w:r>
          </w:p>
        </w:tc>
      </w:tr>
      <w:tr w:rsidR="00B95EDD" w:rsidRPr="00B95EDD" w14:paraId="3AD5E51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AEB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IA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66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5A</w:t>
            </w:r>
          </w:p>
        </w:tc>
      </w:tr>
      <w:tr w:rsidR="00B95EDD" w:rsidRPr="00B95EDD" w14:paraId="430EBDB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043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F2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69B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RCC2</w:t>
            </w:r>
          </w:p>
        </w:tc>
      </w:tr>
      <w:tr w:rsidR="00B95EDD" w:rsidRPr="00B95EDD" w14:paraId="24367E6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C61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F59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L12</w:t>
            </w:r>
          </w:p>
        </w:tc>
      </w:tr>
      <w:tr w:rsidR="00B95EDD" w:rsidRPr="00B95EDD" w14:paraId="4C98674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8C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D99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D1</w:t>
            </w:r>
          </w:p>
        </w:tc>
      </w:tr>
      <w:tr w:rsidR="00B95EDD" w:rsidRPr="00B95EDD" w14:paraId="2C71051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28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70C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3</w:t>
            </w:r>
          </w:p>
        </w:tc>
      </w:tr>
      <w:tr w:rsidR="00B95EDD" w:rsidRPr="00B95EDD" w14:paraId="1196118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26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RG1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D0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</w:tr>
      <w:tr w:rsidR="00B95EDD" w:rsidRPr="00B95EDD" w14:paraId="5D60ADC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4D9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40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726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N</w:t>
            </w:r>
          </w:p>
        </w:tc>
      </w:tr>
      <w:tr w:rsidR="00B95EDD" w:rsidRPr="00B95EDD" w14:paraId="619C608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BFF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864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5</w:t>
            </w:r>
          </w:p>
        </w:tc>
      </w:tr>
      <w:tr w:rsidR="00B95EDD" w:rsidRPr="00B95EDD" w14:paraId="55923EC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1C4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FC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Z1</w:t>
            </w:r>
          </w:p>
        </w:tc>
      </w:tr>
      <w:tr w:rsidR="00B95EDD" w:rsidRPr="00B95EDD" w14:paraId="12511B0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EA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B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D4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ML2</w:t>
            </w:r>
          </w:p>
        </w:tc>
      </w:tr>
      <w:tr w:rsidR="00B95EDD" w:rsidRPr="00B95EDD" w14:paraId="3944A03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638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4F7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P2</w:t>
            </w:r>
          </w:p>
        </w:tc>
      </w:tr>
      <w:tr w:rsidR="00B95EDD" w:rsidRPr="00B95EDD" w14:paraId="79AC72E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391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OT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22C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LN2</w:t>
            </w:r>
          </w:p>
        </w:tc>
      </w:tr>
      <w:tr w:rsidR="00B95EDD" w:rsidRPr="00B95EDD" w14:paraId="389E2BB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B62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26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AC7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DD4</w:t>
            </w:r>
          </w:p>
        </w:tc>
      </w:tr>
      <w:tr w:rsidR="00B95EDD" w:rsidRPr="00B95EDD" w14:paraId="32B8296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484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5B8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LIM1</w:t>
            </w:r>
          </w:p>
        </w:tc>
      </w:tr>
      <w:tr w:rsidR="00B95EDD" w:rsidRPr="00B95EDD" w14:paraId="4F23AE0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1D3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P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2F3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</w:tr>
      <w:tr w:rsidR="00B95EDD" w:rsidRPr="00B95EDD" w14:paraId="0D5FB4C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C98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N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C4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K1</w:t>
            </w:r>
          </w:p>
        </w:tc>
      </w:tr>
      <w:tr w:rsidR="00B95EDD" w:rsidRPr="00B95EDD" w14:paraId="6B15253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94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729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8orf4</w:t>
            </w:r>
          </w:p>
        </w:tc>
      </w:tr>
      <w:tr w:rsidR="00B95EDD" w:rsidRPr="00B95EDD" w14:paraId="2EA3618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2F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1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AA9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</w:tr>
      <w:tr w:rsidR="00B95EDD" w:rsidRPr="00B95EDD" w14:paraId="3E9319F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649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BC7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</w:tr>
      <w:tr w:rsidR="00B95EDD" w:rsidRPr="00B95EDD" w14:paraId="2DD67BB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B7C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85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12</w:t>
            </w:r>
          </w:p>
        </w:tc>
      </w:tr>
      <w:tr w:rsidR="00B95EDD" w:rsidRPr="00B95EDD" w14:paraId="4D869FE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E2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11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591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</w:t>
            </w:r>
          </w:p>
        </w:tc>
      </w:tr>
      <w:tr w:rsidR="00B95EDD" w:rsidRPr="00B95EDD" w14:paraId="03E21E2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EF0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F1A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EF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A2R</w:t>
            </w:r>
          </w:p>
        </w:tc>
      </w:tr>
      <w:tr w:rsidR="00B95EDD" w:rsidRPr="00B95EDD" w14:paraId="0B8AA38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94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PP5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76E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C1</w:t>
            </w:r>
          </w:p>
        </w:tc>
      </w:tr>
      <w:tr w:rsidR="00B95EDD" w:rsidRPr="00B95EDD" w14:paraId="0B9E260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58D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3C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124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1</w:t>
            </w:r>
          </w:p>
        </w:tc>
      </w:tr>
      <w:tr w:rsidR="00B95EDD" w:rsidRPr="00B95EDD" w14:paraId="5E1058B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F53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PC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0F3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EF</w:t>
            </w:r>
          </w:p>
        </w:tc>
      </w:tr>
      <w:tr w:rsidR="00B95EDD" w:rsidRPr="00B95EDD" w14:paraId="0353356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C4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E26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3A3</w:t>
            </w:r>
          </w:p>
        </w:tc>
      </w:tr>
      <w:tr w:rsidR="00B95EDD" w:rsidRPr="00B95EDD" w14:paraId="115016C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BC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NM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09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6A2</w:t>
            </w:r>
          </w:p>
        </w:tc>
      </w:tr>
      <w:tr w:rsidR="00B95EDD" w:rsidRPr="00B95EDD" w14:paraId="1FD0296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800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AP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AC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KBP10</w:t>
            </w:r>
          </w:p>
        </w:tc>
      </w:tr>
      <w:tr w:rsidR="00B95EDD" w:rsidRPr="00B95EDD" w14:paraId="1888985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12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K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C0E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</w:tr>
      <w:tr w:rsidR="00B95EDD" w:rsidRPr="00B95EDD" w14:paraId="1067A68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3E9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W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FF8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C3</w:t>
            </w:r>
          </w:p>
        </w:tc>
      </w:tr>
      <w:tr w:rsidR="00B95EDD" w:rsidRPr="00B95EDD" w14:paraId="48401E0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48D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D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08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0</w:t>
            </w:r>
          </w:p>
        </w:tc>
      </w:tr>
      <w:tr w:rsidR="00B95EDD" w:rsidRPr="00B95EDD" w14:paraId="5E3CC6A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3E9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RB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11F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D9L</w:t>
            </w:r>
          </w:p>
        </w:tc>
      </w:tr>
      <w:tr w:rsidR="00B95EDD" w:rsidRPr="00B95EDD" w14:paraId="3FE2A8B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09E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V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E29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A</w:t>
            </w:r>
          </w:p>
        </w:tc>
      </w:tr>
      <w:tr w:rsidR="00B95EDD" w:rsidRPr="00B95EDD" w14:paraId="36C9A49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799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XB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2CE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P2</w:t>
            </w:r>
          </w:p>
        </w:tc>
      </w:tr>
      <w:tr w:rsidR="00B95EDD" w:rsidRPr="00B95EDD" w14:paraId="5A5DF14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1D2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P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354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15</w:t>
            </w:r>
          </w:p>
        </w:tc>
      </w:tr>
      <w:tr w:rsidR="00B95EDD" w:rsidRPr="00B95EDD" w14:paraId="43FA4DD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471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P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22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A7</w:t>
            </w:r>
          </w:p>
        </w:tc>
      </w:tr>
      <w:tr w:rsidR="00B95EDD" w:rsidRPr="00B95EDD" w14:paraId="4ED3AEA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D46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XHD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5B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P</w:t>
            </w:r>
          </w:p>
        </w:tc>
      </w:tr>
      <w:tr w:rsidR="00B95EDD" w:rsidRPr="00B95EDD" w14:paraId="6A8B2B8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E7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FM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FB6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8A1</w:t>
            </w:r>
          </w:p>
        </w:tc>
      </w:tr>
      <w:tr w:rsidR="00B95EDD" w:rsidRPr="00B95EDD" w14:paraId="2394DA4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F82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870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2A</w:t>
            </w:r>
          </w:p>
        </w:tc>
      </w:tr>
      <w:tr w:rsidR="00B95EDD" w:rsidRPr="00B95EDD" w14:paraId="32E938B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C5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A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010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11</w:t>
            </w:r>
          </w:p>
        </w:tc>
      </w:tr>
      <w:tr w:rsidR="00B95EDD" w:rsidRPr="00B95EDD" w14:paraId="213C1AD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848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ADF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DC2</w:t>
            </w:r>
          </w:p>
        </w:tc>
      </w:tr>
      <w:tr w:rsidR="00B95EDD" w:rsidRPr="00B95EDD" w14:paraId="77E1D71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9D7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6B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3</w:t>
            </w:r>
          </w:p>
        </w:tc>
      </w:tr>
      <w:tr w:rsidR="00B95EDD" w:rsidRPr="00B95EDD" w14:paraId="5E849B6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E91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S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1AA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</w:p>
        </w:tc>
      </w:tr>
      <w:tr w:rsidR="00B95EDD" w:rsidRPr="00B95EDD" w14:paraId="316B3D6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F91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170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C68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BP1</w:t>
            </w:r>
          </w:p>
        </w:tc>
      </w:tr>
      <w:tr w:rsidR="00B95EDD" w:rsidRPr="00B95EDD" w14:paraId="1B77771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8AE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27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B3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IA5</w:t>
            </w:r>
          </w:p>
        </w:tc>
      </w:tr>
      <w:tr w:rsidR="00B95EDD" w:rsidRPr="00B95EDD" w14:paraId="579C3BA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9E7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MS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98D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ED4B</w:t>
            </w:r>
          </w:p>
        </w:tc>
      </w:tr>
      <w:tr w:rsidR="00B95EDD" w:rsidRPr="00B95EDD" w14:paraId="7A85E69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34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A1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44C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5</w:t>
            </w:r>
          </w:p>
        </w:tc>
      </w:tr>
      <w:tr w:rsidR="00B95EDD" w:rsidRPr="00B95EDD" w14:paraId="2469837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5BC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KR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36E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9</w:t>
            </w:r>
          </w:p>
        </w:tc>
      </w:tr>
      <w:tr w:rsidR="00B95EDD" w:rsidRPr="00B95EDD" w14:paraId="76D14B4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C7E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XBP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BF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</w:tr>
      <w:tr w:rsidR="00B95EDD" w:rsidRPr="00B95EDD" w14:paraId="2F3D4D5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D43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5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BF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B6</w:t>
            </w:r>
          </w:p>
        </w:tc>
      </w:tr>
      <w:tr w:rsidR="00B95EDD" w:rsidRPr="00B95EDD" w14:paraId="79F0913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FE6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ARAPL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1E9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80</w:t>
            </w:r>
          </w:p>
        </w:tc>
      </w:tr>
      <w:tr w:rsidR="00B95EDD" w:rsidRPr="00B95EDD" w14:paraId="6750F23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0A8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A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EBE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09B</w:t>
            </w:r>
          </w:p>
        </w:tc>
      </w:tr>
      <w:tr w:rsidR="00B95EDD" w:rsidRPr="00B95EDD" w14:paraId="111F2C7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D8E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2D9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</w:tr>
      <w:tr w:rsidR="00B95EDD" w:rsidRPr="00B95EDD" w14:paraId="09D0938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61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C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D18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5A2</w:t>
            </w:r>
          </w:p>
        </w:tc>
      </w:tr>
      <w:tr w:rsidR="00B95EDD" w:rsidRPr="00B95EDD" w14:paraId="397CDF3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15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CC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EMP2</w:t>
            </w:r>
          </w:p>
        </w:tc>
      </w:tr>
      <w:tr w:rsidR="00B95EDD" w:rsidRPr="00B95EDD" w14:paraId="5AA8039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B8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G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BD5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V1</w:t>
            </w:r>
          </w:p>
        </w:tc>
      </w:tr>
      <w:tr w:rsidR="00B95EDD" w:rsidRPr="00B95EDD" w14:paraId="171C2C4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357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MD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A8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LS</w:t>
            </w:r>
          </w:p>
        </w:tc>
      </w:tr>
      <w:tr w:rsidR="00B95EDD" w:rsidRPr="00B95EDD" w14:paraId="6DB4252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5A5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RD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9A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P4</w:t>
            </w:r>
          </w:p>
        </w:tc>
      </w:tr>
      <w:tr w:rsidR="00B95EDD" w:rsidRPr="00B95EDD" w14:paraId="5FF7344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BD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DK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DA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S2</w:t>
            </w:r>
          </w:p>
        </w:tc>
      </w:tr>
      <w:tr w:rsidR="00B95EDD" w:rsidRPr="00B95EDD" w14:paraId="6AEDD65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22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S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3A4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83D</w:t>
            </w:r>
          </w:p>
        </w:tc>
      </w:tr>
      <w:tr w:rsidR="00B95EDD" w:rsidRPr="00B95EDD" w14:paraId="28FB18E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17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OVL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60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AN6</w:t>
            </w:r>
          </w:p>
        </w:tc>
      </w:tr>
      <w:tr w:rsidR="00B95EDD" w:rsidRPr="00B95EDD" w14:paraId="42A9EF9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C01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KIN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E1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RP2</w:t>
            </w:r>
          </w:p>
        </w:tc>
      </w:tr>
      <w:tr w:rsidR="00B95EDD" w:rsidRPr="00B95EDD" w14:paraId="397D016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20E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AC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A4</w:t>
            </w:r>
          </w:p>
        </w:tc>
      </w:tr>
      <w:tr w:rsidR="00B95EDD" w:rsidRPr="00B95EDD" w14:paraId="20265C0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FBA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K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F03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C2</w:t>
            </w:r>
          </w:p>
        </w:tc>
      </w:tr>
      <w:tr w:rsidR="00B95EDD" w:rsidRPr="00B95EDD" w14:paraId="639B498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320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A93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HRC1</w:t>
            </w:r>
          </w:p>
        </w:tc>
      </w:tr>
      <w:tr w:rsidR="00B95EDD" w:rsidRPr="00B95EDD" w14:paraId="6533A5A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4A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A50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HRF1</w:t>
            </w:r>
          </w:p>
        </w:tc>
      </w:tr>
      <w:tr w:rsidR="00B95EDD" w:rsidRPr="00B95EDD" w14:paraId="1DE07EB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183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BFD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IA4</w:t>
            </w:r>
          </w:p>
        </w:tc>
      </w:tr>
      <w:tr w:rsidR="00B95EDD" w:rsidRPr="00B95EDD" w14:paraId="74DA1A0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28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G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D42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B95EDD" w:rsidRPr="00B95EDD" w14:paraId="033E784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AFB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VL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28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CF1</w:t>
            </w:r>
          </w:p>
        </w:tc>
      </w:tr>
      <w:tr w:rsidR="00B95EDD" w:rsidRPr="00B95EDD" w14:paraId="0324BB3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1BB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3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8F0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7</w:t>
            </w:r>
          </w:p>
        </w:tc>
      </w:tr>
      <w:tr w:rsidR="00B95EDD" w:rsidRPr="00B95EDD" w14:paraId="7FF364A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107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Y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474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YSL3</w:t>
            </w:r>
          </w:p>
        </w:tc>
      </w:tr>
      <w:tr w:rsidR="00B95EDD" w:rsidRPr="00B95EDD" w14:paraId="2DAF629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502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6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E12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X1</w:t>
            </w:r>
          </w:p>
        </w:tc>
      </w:tr>
      <w:tr w:rsidR="00B95EDD" w:rsidRPr="00B95EDD" w14:paraId="7A1379D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CF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C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E9F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12</w:t>
            </w:r>
          </w:p>
        </w:tc>
      </w:tr>
      <w:tr w:rsidR="00B95EDD" w:rsidRPr="00B95EDD" w14:paraId="28A1755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1E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6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DAD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F15</w:t>
            </w:r>
          </w:p>
        </w:tc>
      </w:tr>
      <w:tr w:rsidR="00B95EDD" w:rsidRPr="00B95EDD" w14:paraId="745114F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B75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HI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25D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X1</w:t>
            </w:r>
          </w:p>
        </w:tc>
      </w:tr>
      <w:tr w:rsidR="00B95EDD" w:rsidRPr="00B95EDD" w14:paraId="25F1B06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D6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TX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CF8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NS1</w:t>
            </w:r>
          </w:p>
        </w:tc>
      </w:tr>
      <w:tr w:rsidR="00B95EDD" w:rsidRPr="00B95EDD" w14:paraId="642B3DD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665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CC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</w:t>
            </w:r>
          </w:p>
        </w:tc>
      </w:tr>
      <w:tr w:rsidR="00B95EDD" w:rsidRPr="00B95EDD" w14:paraId="0D47C4C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83F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L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0FB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LD</w:t>
            </w:r>
          </w:p>
        </w:tc>
      </w:tr>
      <w:tr w:rsidR="00B95EDD" w:rsidRPr="00B95EDD" w14:paraId="308DD93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1CA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18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C</w:t>
            </w:r>
          </w:p>
        </w:tc>
      </w:tr>
      <w:tr w:rsidR="00B95EDD" w:rsidRPr="00B95EDD" w14:paraId="5BAE02C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02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9A7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RC5</w:t>
            </w:r>
          </w:p>
        </w:tc>
      </w:tr>
      <w:tr w:rsidR="00B95EDD" w:rsidRPr="00B95EDD" w14:paraId="2CF5F95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89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AF6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G1</w:t>
            </w:r>
          </w:p>
        </w:tc>
      </w:tr>
      <w:tr w:rsidR="00B95EDD" w:rsidRPr="00B95EDD" w14:paraId="2AB32C9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159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18A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RA</w:t>
            </w:r>
          </w:p>
        </w:tc>
      </w:tr>
      <w:tr w:rsidR="00B95EDD" w:rsidRPr="00B95EDD" w14:paraId="7300D6C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855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CE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EG</w:t>
            </w:r>
          </w:p>
        </w:tc>
      </w:tr>
      <w:tr w:rsidR="00B95EDD" w:rsidRPr="00B95EDD" w14:paraId="4EE59E0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FF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C9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AP1L1</w:t>
            </w:r>
          </w:p>
        </w:tc>
      </w:tr>
      <w:tr w:rsidR="00B95EDD" w:rsidRPr="00B95EDD" w14:paraId="72D03A2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0F0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8B2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00A</w:t>
            </w:r>
          </w:p>
        </w:tc>
      </w:tr>
      <w:tr w:rsidR="00B95EDD" w:rsidRPr="00B95EDD" w14:paraId="07245E1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C1B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C9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99</w:t>
            </w:r>
          </w:p>
        </w:tc>
      </w:tr>
      <w:tr w:rsidR="00B95EDD" w:rsidRPr="00B95EDD" w14:paraId="4E67AB6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D81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09F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</w:tr>
      <w:tr w:rsidR="00B95EDD" w:rsidRPr="00B95EDD" w14:paraId="154BA24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9A5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D8D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</w:tr>
      <w:tr w:rsidR="00B95EDD" w:rsidRPr="00B95EDD" w14:paraId="44A0C2A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EA7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A6F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XL1</w:t>
            </w:r>
          </w:p>
        </w:tc>
      </w:tr>
      <w:tr w:rsidR="00B95EDD" w:rsidRPr="00B95EDD" w14:paraId="4F5C899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06C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759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X1</w:t>
            </w:r>
          </w:p>
        </w:tc>
      </w:tr>
      <w:tr w:rsidR="00B95EDD" w:rsidRPr="00B95EDD" w14:paraId="367DF86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D24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AC8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B</w:t>
            </w:r>
          </w:p>
        </w:tc>
      </w:tr>
      <w:tr w:rsidR="00B95EDD" w:rsidRPr="00B95EDD" w14:paraId="5383108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8D0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E43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I16</w:t>
            </w:r>
          </w:p>
        </w:tc>
      </w:tr>
      <w:tr w:rsidR="00B95EDD" w:rsidRPr="00B95EDD" w14:paraId="461F6A0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299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6D2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7CL</w:t>
            </w:r>
          </w:p>
        </w:tc>
      </w:tr>
      <w:tr w:rsidR="00B95EDD" w:rsidRPr="00B95EDD" w14:paraId="25087B7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8DF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8E9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D2</w:t>
            </w:r>
          </w:p>
        </w:tc>
      </w:tr>
      <w:tr w:rsidR="00B95EDD" w:rsidRPr="00B95EDD" w14:paraId="1704C75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4FF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7E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NT5A</w:t>
            </w:r>
          </w:p>
        </w:tc>
      </w:tr>
      <w:tr w:rsidR="00B95EDD" w:rsidRPr="00B95EDD" w14:paraId="2D60613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52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03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4</w:t>
            </w:r>
          </w:p>
        </w:tc>
      </w:tr>
      <w:tr w:rsidR="00B95EDD" w:rsidRPr="00B95EDD" w14:paraId="6C03123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751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902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OD</w:t>
            </w:r>
          </w:p>
        </w:tc>
      </w:tr>
      <w:tr w:rsidR="00B95EDD" w:rsidRPr="00B95EDD" w14:paraId="19940C8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63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F87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3</w:t>
            </w:r>
          </w:p>
        </w:tc>
      </w:tr>
      <w:tr w:rsidR="00B95EDD" w:rsidRPr="00B95EDD" w14:paraId="26C29AE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75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94A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WINT</w:t>
            </w:r>
          </w:p>
        </w:tc>
      </w:tr>
      <w:tr w:rsidR="00B95EDD" w:rsidRPr="00B95EDD" w14:paraId="317DE83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F17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EF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RNPCL1</w:t>
            </w:r>
          </w:p>
        </w:tc>
      </w:tr>
      <w:tr w:rsidR="00B95EDD" w:rsidRPr="00B95EDD" w14:paraId="1FA8A52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3B9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455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C1</w:t>
            </w:r>
          </w:p>
        </w:tc>
      </w:tr>
      <w:tr w:rsidR="00B95EDD" w:rsidRPr="00B95EDD" w14:paraId="24059B4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3E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040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MT</w:t>
            </w:r>
          </w:p>
        </w:tc>
      </w:tr>
      <w:tr w:rsidR="00B95EDD" w:rsidRPr="00B95EDD" w14:paraId="356763F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A96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778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90</w:t>
            </w:r>
          </w:p>
        </w:tc>
      </w:tr>
      <w:tr w:rsidR="00B95EDD" w:rsidRPr="00B95EDD" w14:paraId="7AC4515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C01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FA0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</w:tr>
      <w:tr w:rsidR="00B95EDD" w:rsidRPr="00B95EDD" w14:paraId="45F77E9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EB1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C3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E4</w:t>
            </w:r>
          </w:p>
        </w:tc>
      </w:tr>
      <w:tr w:rsidR="00B95EDD" w:rsidRPr="00B95EDD" w14:paraId="53EF6CC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EA3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939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1</w:t>
            </w:r>
          </w:p>
        </w:tc>
      </w:tr>
      <w:tr w:rsidR="00B95EDD" w:rsidRPr="00B95EDD" w14:paraId="26DCF7C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51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E63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11</w:t>
            </w:r>
          </w:p>
        </w:tc>
      </w:tr>
      <w:tr w:rsidR="00B95EDD" w:rsidRPr="00B95EDD" w14:paraId="58A7C1A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C76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E8C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ST3</w:t>
            </w:r>
          </w:p>
        </w:tc>
      </w:tr>
      <w:tr w:rsidR="00B95EDD" w:rsidRPr="00B95EDD" w14:paraId="2F0132F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DEF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0C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N2</w:t>
            </w:r>
          </w:p>
        </w:tc>
      </w:tr>
      <w:tr w:rsidR="00B95EDD" w:rsidRPr="00B95EDD" w14:paraId="1ED287D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714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012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</w:tr>
      <w:tr w:rsidR="00B95EDD" w:rsidRPr="00B95EDD" w14:paraId="0CE6E8D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FAB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9CA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PT</w:t>
            </w:r>
          </w:p>
        </w:tc>
      </w:tr>
      <w:tr w:rsidR="00B95EDD" w:rsidRPr="00B95EDD" w14:paraId="387108C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AFA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D6A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LAF</w:t>
            </w:r>
          </w:p>
        </w:tc>
      </w:tr>
      <w:tr w:rsidR="00B95EDD" w:rsidRPr="00B95EDD" w14:paraId="33C6EF0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754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896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14B</w:t>
            </w:r>
          </w:p>
        </w:tc>
      </w:tr>
      <w:tr w:rsidR="00B95EDD" w:rsidRPr="00B95EDD" w14:paraId="554B6E5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219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FC4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</w:tr>
      <w:tr w:rsidR="00B95EDD" w:rsidRPr="00B95EDD" w14:paraId="79560C4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AFB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A41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TS15</w:t>
            </w:r>
          </w:p>
        </w:tc>
      </w:tr>
      <w:tr w:rsidR="00B95EDD" w:rsidRPr="00B95EDD" w14:paraId="3E18489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09E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1A5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M7</w:t>
            </w:r>
          </w:p>
        </w:tc>
      </w:tr>
      <w:tr w:rsidR="00B95EDD" w:rsidRPr="00B95EDD" w14:paraId="62CEDF4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181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ADA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QTNF6</w:t>
            </w:r>
          </w:p>
        </w:tc>
      </w:tr>
      <w:tr w:rsidR="00B95EDD" w:rsidRPr="00B95EDD" w14:paraId="7F1DD62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66D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0B3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P1</w:t>
            </w:r>
          </w:p>
        </w:tc>
      </w:tr>
      <w:tr w:rsidR="00B95EDD" w:rsidRPr="00B95EDD" w14:paraId="1A00E39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BDA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E8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YMK</w:t>
            </w:r>
          </w:p>
        </w:tc>
      </w:tr>
      <w:tr w:rsidR="00B95EDD" w:rsidRPr="00B95EDD" w14:paraId="5853ED3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28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C7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1</w:t>
            </w:r>
          </w:p>
        </w:tc>
      </w:tr>
      <w:tr w:rsidR="00B95EDD" w:rsidRPr="00B95EDD" w14:paraId="1E3B1F6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083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E62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IP</w:t>
            </w:r>
          </w:p>
        </w:tc>
      </w:tr>
      <w:tr w:rsidR="00B95EDD" w:rsidRPr="00B95EDD" w14:paraId="7650C36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F6A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5A0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2</w:t>
            </w:r>
          </w:p>
        </w:tc>
      </w:tr>
      <w:tr w:rsidR="00B95EDD" w:rsidRPr="00B95EDD" w14:paraId="7865654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68D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E8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EBP1</w:t>
            </w:r>
          </w:p>
        </w:tc>
      </w:tr>
      <w:tr w:rsidR="00B95EDD" w:rsidRPr="00B95EDD" w14:paraId="642A32B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360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BB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D2</w:t>
            </w:r>
          </w:p>
        </w:tc>
      </w:tr>
      <w:tr w:rsidR="00B95EDD" w:rsidRPr="00B95EDD" w14:paraId="7EAAC4C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DE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7CD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C1</w:t>
            </w:r>
          </w:p>
        </w:tc>
      </w:tr>
      <w:tr w:rsidR="00B95EDD" w:rsidRPr="00B95EDD" w14:paraId="30A3101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87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7FF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2A</w:t>
            </w:r>
          </w:p>
        </w:tc>
      </w:tr>
      <w:tr w:rsidR="00B95EDD" w:rsidRPr="00B95EDD" w14:paraId="5A6EAD5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E0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CD4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PI</w:t>
            </w:r>
          </w:p>
        </w:tc>
      </w:tr>
      <w:tr w:rsidR="00B95EDD" w:rsidRPr="00B95EDD" w14:paraId="7F48A05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351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22E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AP1</w:t>
            </w:r>
          </w:p>
        </w:tc>
      </w:tr>
      <w:tr w:rsidR="00B95EDD" w:rsidRPr="00B95EDD" w14:paraId="765CA9A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604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E0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CO2</w:t>
            </w:r>
          </w:p>
        </w:tc>
      </w:tr>
      <w:tr w:rsidR="00B95EDD" w:rsidRPr="00B95EDD" w14:paraId="05213D3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5BD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77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4A1</w:t>
            </w:r>
          </w:p>
        </w:tc>
      </w:tr>
      <w:tr w:rsidR="00B95EDD" w:rsidRPr="00B95EDD" w14:paraId="5DAF7FD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ED7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FF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I67</w:t>
            </w:r>
          </w:p>
        </w:tc>
      </w:tr>
      <w:tr w:rsidR="00B95EDD" w:rsidRPr="00B95EDD" w14:paraId="3B4657D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62E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0A5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2</w:t>
            </w:r>
          </w:p>
        </w:tc>
      </w:tr>
      <w:tr w:rsidR="00B95EDD" w:rsidRPr="00B95EDD" w14:paraId="58F0E6B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60A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9B7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</w:tr>
      <w:tr w:rsidR="00B95EDD" w:rsidRPr="00B95EDD" w14:paraId="153482B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F29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451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Z</w:t>
            </w:r>
          </w:p>
        </w:tc>
      </w:tr>
      <w:tr w:rsidR="00B95EDD" w:rsidRPr="00B95EDD" w14:paraId="7FDA47C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7E4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D8D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KBP1C</w:t>
            </w:r>
          </w:p>
        </w:tc>
      </w:tr>
      <w:tr w:rsidR="00B95EDD" w:rsidRPr="00B95EDD" w14:paraId="7909DF3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2D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ACD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C</w:t>
            </w:r>
          </w:p>
        </w:tc>
      </w:tr>
      <w:tr w:rsidR="00B95EDD" w:rsidRPr="00B95EDD" w14:paraId="3D98383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C2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10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IC</w:t>
            </w:r>
          </w:p>
        </w:tc>
      </w:tr>
      <w:tr w:rsidR="00B95EDD" w:rsidRPr="00B95EDD" w14:paraId="0424CB6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828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3CA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7</w:t>
            </w:r>
          </w:p>
        </w:tc>
      </w:tr>
      <w:tr w:rsidR="00B95EDD" w:rsidRPr="00B95EDD" w14:paraId="6D58090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CD6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696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8</w:t>
            </w:r>
          </w:p>
        </w:tc>
      </w:tr>
      <w:tr w:rsidR="00B95EDD" w:rsidRPr="00B95EDD" w14:paraId="1FB890D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3A5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067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1I1</w:t>
            </w:r>
          </w:p>
        </w:tc>
      </w:tr>
      <w:tr w:rsidR="00B95EDD" w:rsidRPr="00B95EDD" w14:paraId="0F74336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6F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9B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XT2</w:t>
            </w:r>
          </w:p>
        </w:tc>
      </w:tr>
      <w:tr w:rsidR="00B95EDD" w:rsidRPr="00B95EDD" w14:paraId="4234F19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469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D33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19</w:t>
            </w:r>
          </w:p>
        </w:tc>
      </w:tr>
      <w:tr w:rsidR="00B95EDD" w:rsidRPr="00B95EDD" w14:paraId="317B6F2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384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DBA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NN2</w:t>
            </w:r>
          </w:p>
        </w:tc>
      </w:tr>
      <w:tr w:rsidR="00B95EDD" w:rsidRPr="00B95EDD" w14:paraId="7213337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FA5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7F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9</w:t>
            </w:r>
          </w:p>
        </w:tc>
      </w:tr>
      <w:tr w:rsidR="00B95EDD" w:rsidRPr="00B95EDD" w14:paraId="5DD77B4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C7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919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2</w:t>
            </w:r>
          </w:p>
        </w:tc>
      </w:tr>
      <w:tr w:rsidR="00B95EDD" w:rsidRPr="00B95EDD" w14:paraId="75322F8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72E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5B3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RA4</w:t>
            </w:r>
          </w:p>
        </w:tc>
      </w:tr>
      <w:tr w:rsidR="00B95EDD" w:rsidRPr="00B95EDD" w14:paraId="279BBD6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88F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242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C24</w:t>
            </w:r>
          </w:p>
        </w:tc>
      </w:tr>
      <w:tr w:rsidR="00B95EDD" w:rsidRPr="00B95EDD" w14:paraId="1F47A25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7B4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ED0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MP8</w:t>
            </w:r>
          </w:p>
        </w:tc>
      </w:tr>
      <w:tr w:rsidR="00B95EDD" w:rsidRPr="00B95EDD" w14:paraId="47A2ACA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4E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E9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OR</w:t>
            </w:r>
          </w:p>
        </w:tc>
      </w:tr>
      <w:tr w:rsidR="00B95EDD" w:rsidRPr="00B95EDD" w14:paraId="39252CC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5B9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80A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D</w:t>
            </w:r>
          </w:p>
        </w:tc>
      </w:tr>
      <w:tr w:rsidR="00B95EDD" w:rsidRPr="00B95EDD" w14:paraId="210CB6E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0C5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EE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29A</w:t>
            </w:r>
          </w:p>
        </w:tc>
      </w:tr>
      <w:tr w:rsidR="00B95EDD" w:rsidRPr="00B95EDD" w14:paraId="294A39F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BEB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385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X7</w:t>
            </w:r>
          </w:p>
        </w:tc>
      </w:tr>
      <w:tr w:rsidR="00B95EDD" w:rsidRPr="00B95EDD" w14:paraId="7DC7FC1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927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31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45A</w:t>
            </w:r>
          </w:p>
        </w:tc>
      </w:tr>
      <w:tr w:rsidR="00B95EDD" w:rsidRPr="00B95EDD" w14:paraId="1432439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0CE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B31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N2</w:t>
            </w:r>
          </w:p>
        </w:tc>
      </w:tr>
      <w:tr w:rsidR="00B95EDD" w:rsidRPr="00B95EDD" w14:paraId="36A32B4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91C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FB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1H3B</w:t>
            </w:r>
          </w:p>
        </w:tc>
      </w:tr>
      <w:tr w:rsidR="00B95EDD" w:rsidRPr="00B95EDD" w14:paraId="60D9EAE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ABF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2D1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1</w:t>
            </w:r>
          </w:p>
        </w:tc>
      </w:tr>
      <w:tr w:rsidR="00B95EDD" w:rsidRPr="00B95EDD" w14:paraId="59103AC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AEC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FD9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1</w:t>
            </w:r>
          </w:p>
        </w:tc>
      </w:tr>
      <w:tr w:rsidR="00B95EDD" w:rsidRPr="00B95EDD" w14:paraId="5C552F5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FBF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55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2</w:t>
            </w:r>
          </w:p>
        </w:tc>
      </w:tr>
      <w:tr w:rsidR="00B95EDD" w:rsidRPr="00B95EDD" w14:paraId="50A5904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98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45E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3</w:t>
            </w:r>
          </w:p>
        </w:tc>
      </w:tr>
      <w:tr w:rsidR="00B95EDD" w:rsidRPr="00B95EDD" w14:paraId="1BAC971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78F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89C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LEC14</w:t>
            </w:r>
          </w:p>
        </w:tc>
      </w:tr>
      <w:tr w:rsidR="00B95EDD" w:rsidRPr="00B95EDD" w14:paraId="3A81533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2F5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CCB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G1</w:t>
            </w:r>
          </w:p>
        </w:tc>
      </w:tr>
      <w:tr w:rsidR="00B95EDD" w:rsidRPr="00B95EDD" w14:paraId="1478731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35A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1FB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N3</w:t>
            </w:r>
          </w:p>
        </w:tc>
      </w:tr>
      <w:tr w:rsidR="00B95EDD" w:rsidRPr="00B95EDD" w14:paraId="587272E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4CF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732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NAD1</w:t>
            </w:r>
          </w:p>
        </w:tc>
      </w:tr>
      <w:tr w:rsidR="00B95EDD" w:rsidRPr="00B95EDD" w14:paraId="0ADE435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17C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23E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A5</w:t>
            </w:r>
          </w:p>
        </w:tc>
      </w:tr>
      <w:tr w:rsidR="00B95EDD" w:rsidRPr="00B95EDD" w14:paraId="4DEBDD2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169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3D2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3</w:t>
            </w:r>
          </w:p>
        </w:tc>
      </w:tr>
      <w:tr w:rsidR="00B95EDD" w:rsidRPr="00B95EDD" w14:paraId="5B97A3B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E38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95E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LI1</w:t>
            </w:r>
          </w:p>
        </w:tc>
      </w:tr>
      <w:tr w:rsidR="00B95EDD" w:rsidRPr="00B95EDD" w14:paraId="369D505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830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0B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1</w:t>
            </w:r>
          </w:p>
        </w:tc>
      </w:tr>
      <w:tr w:rsidR="00B95EDD" w:rsidRPr="00B95EDD" w14:paraId="63931A1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127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388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A7L</w:t>
            </w:r>
          </w:p>
        </w:tc>
      </w:tr>
      <w:tr w:rsidR="00B95EDD" w:rsidRPr="00B95EDD" w14:paraId="4C9440C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C0C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378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2</w:t>
            </w:r>
          </w:p>
        </w:tc>
      </w:tr>
      <w:tr w:rsidR="00B95EDD" w:rsidRPr="00B95EDD" w14:paraId="1A68AF9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2E5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9E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RL4</w:t>
            </w:r>
          </w:p>
        </w:tc>
      </w:tr>
      <w:tr w:rsidR="00B95EDD" w:rsidRPr="00B95EDD" w14:paraId="4620FA9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4FE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1EE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X</w:t>
            </w:r>
          </w:p>
        </w:tc>
      </w:tr>
      <w:tr w:rsidR="00B95EDD" w:rsidRPr="00B95EDD" w14:paraId="53E058E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E7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15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3B</w:t>
            </w:r>
          </w:p>
        </w:tc>
      </w:tr>
      <w:tr w:rsidR="00B95EDD" w:rsidRPr="00B95EDD" w14:paraId="6E3373D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772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109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</w:tr>
      <w:tr w:rsidR="00B95EDD" w:rsidRPr="00B95EDD" w14:paraId="50A06B9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331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B82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K7</w:t>
            </w:r>
          </w:p>
        </w:tc>
      </w:tr>
      <w:tr w:rsidR="00B95EDD" w:rsidRPr="00B95EDD" w14:paraId="2F55D02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B0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D73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C</w:t>
            </w:r>
          </w:p>
        </w:tc>
      </w:tr>
      <w:tr w:rsidR="00B95EDD" w:rsidRPr="00B95EDD" w14:paraId="09E99D6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E47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000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F3C</w:t>
            </w:r>
          </w:p>
        </w:tc>
      </w:tr>
      <w:tr w:rsidR="00B95EDD" w:rsidRPr="00B95EDD" w14:paraId="3228260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4D3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E85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</w:t>
            </w:r>
          </w:p>
        </w:tc>
      </w:tr>
      <w:tr w:rsidR="00B95EDD" w:rsidRPr="00B95EDD" w14:paraId="2ED1116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694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A6D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ST14</w:t>
            </w:r>
          </w:p>
        </w:tc>
      </w:tr>
      <w:tr w:rsidR="00B95EDD" w:rsidRPr="00B95EDD" w14:paraId="79900B7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65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8F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AM1</w:t>
            </w:r>
          </w:p>
        </w:tc>
      </w:tr>
      <w:tr w:rsidR="00B95EDD" w:rsidRPr="00B95EDD" w14:paraId="3CCF548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B0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29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RA3</w:t>
            </w:r>
          </w:p>
        </w:tc>
      </w:tr>
      <w:tr w:rsidR="00B95EDD" w:rsidRPr="00B95EDD" w14:paraId="717F1AFA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E0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D1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C1</w:t>
            </w:r>
          </w:p>
        </w:tc>
      </w:tr>
      <w:tr w:rsidR="00B95EDD" w:rsidRPr="00B95EDD" w14:paraId="0E8C213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EC8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76E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11</w:t>
            </w:r>
          </w:p>
        </w:tc>
      </w:tr>
      <w:tr w:rsidR="00B95EDD" w:rsidRPr="00B95EDD" w14:paraId="3B220EE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60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215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XT1</w:t>
            </w:r>
          </w:p>
        </w:tc>
      </w:tr>
      <w:tr w:rsidR="00B95EDD" w:rsidRPr="00B95EDD" w14:paraId="47F7EB8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6E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49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5</w:t>
            </w:r>
          </w:p>
        </w:tc>
      </w:tr>
      <w:tr w:rsidR="00B95EDD" w:rsidRPr="00B95EDD" w14:paraId="01F9F32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28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808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2</w:t>
            </w:r>
          </w:p>
        </w:tc>
      </w:tr>
      <w:tr w:rsidR="00B95EDD" w:rsidRPr="00B95EDD" w14:paraId="5FA5EA1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911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A6C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2D4A</w:t>
            </w:r>
          </w:p>
        </w:tc>
      </w:tr>
      <w:tr w:rsidR="00B95EDD" w:rsidRPr="00B95EDD" w14:paraId="6010A2F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7B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86F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A6</w:t>
            </w:r>
          </w:p>
        </w:tc>
      </w:tr>
      <w:tr w:rsidR="00B95EDD" w:rsidRPr="00B95EDD" w14:paraId="09E1C4C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095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FA6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AP4</w:t>
            </w:r>
          </w:p>
        </w:tc>
      </w:tr>
      <w:tr w:rsidR="00B95EDD" w:rsidRPr="00B95EDD" w14:paraId="5E47C9E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9E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57D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BIP</w:t>
            </w:r>
          </w:p>
        </w:tc>
      </w:tr>
      <w:tr w:rsidR="00B95EDD" w:rsidRPr="00B95EDD" w14:paraId="46CD1F7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5C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F1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M</w:t>
            </w:r>
          </w:p>
        </w:tc>
      </w:tr>
      <w:tr w:rsidR="00B95EDD" w:rsidRPr="00B95EDD" w14:paraId="2AAC13B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D90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2E8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H1</w:t>
            </w:r>
          </w:p>
        </w:tc>
      </w:tr>
      <w:tr w:rsidR="00B95EDD" w:rsidRPr="00B95EDD" w14:paraId="380F471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41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C00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K1</w:t>
            </w:r>
          </w:p>
        </w:tc>
      </w:tr>
      <w:tr w:rsidR="00B95EDD" w:rsidRPr="00B95EDD" w14:paraId="3DA50E7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99D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94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A3</w:t>
            </w:r>
          </w:p>
        </w:tc>
      </w:tr>
      <w:tr w:rsidR="00B95EDD" w:rsidRPr="00B95EDD" w14:paraId="5E38F32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213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900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00</w:t>
            </w:r>
          </w:p>
        </w:tc>
      </w:tr>
      <w:tr w:rsidR="00B95EDD" w:rsidRPr="00B95EDD" w14:paraId="2B41754B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07E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739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XL2</w:t>
            </w:r>
          </w:p>
        </w:tc>
      </w:tr>
      <w:tr w:rsidR="00B95EDD" w:rsidRPr="00B95EDD" w14:paraId="4A4AEAE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7C2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25E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PRH</w:t>
            </w:r>
          </w:p>
        </w:tc>
      </w:tr>
      <w:tr w:rsidR="00B95EDD" w:rsidRPr="00B95EDD" w14:paraId="1F066D46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886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60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U</w:t>
            </w:r>
          </w:p>
        </w:tc>
      </w:tr>
      <w:tr w:rsidR="00B95EDD" w:rsidRPr="00B95EDD" w14:paraId="406527A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C8C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7CE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K</w:t>
            </w:r>
          </w:p>
        </w:tc>
      </w:tr>
      <w:tr w:rsidR="00B95EDD" w:rsidRPr="00B95EDD" w14:paraId="42A15530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A18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DE9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47</w:t>
            </w:r>
          </w:p>
        </w:tc>
      </w:tr>
      <w:tr w:rsidR="00B95EDD" w:rsidRPr="00B95EDD" w14:paraId="19F6085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D9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339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PEP</w:t>
            </w:r>
          </w:p>
        </w:tc>
      </w:tr>
      <w:tr w:rsidR="00B95EDD" w:rsidRPr="00B95EDD" w14:paraId="6C8C361F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FD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1BE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15</w:t>
            </w:r>
          </w:p>
        </w:tc>
      </w:tr>
      <w:tr w:rsidR="00B95EDD" w:rsidRPr="00B95EDD" w14:paraId="0833EA2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2EE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616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POR3</w:t>
            </w:r>
          </w:p>
        </w:tc>
      </w:tr>
      <w:tr w:rsidR="00B95EDD" w:rsidRPr="00B95EDD" w14:paraId="2CD6092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74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10F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JURP</w:t>
            </w:r>
          </w:p>
        </w:tc>
      </w:tr>
      <w:tr w:rsidR="00B95EDD" w:rsidRPr="00B95EDD" w14:paraId="7F8DBC7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E78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FA4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</w:tr>
      <w:tr w:rsidR="00B95EDD" w:rsidRPr="00B95EDD" w14:paraId="6F3FCB5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498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BF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</w:t>
            </w:r>
          </w:p>
        </w:tc>
      </w:tr>
      <w:tr w:rsidR="00B95EDD" w:rsidRPr="00B95EDD" w14:paraId="05F7FE7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EAE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642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EP4</w:t>
            </w:r>
          </w:p>
        </w:tc>
      </w:tr>
      <w:tr w:rsidR="00B95EDD" w:rsidRPr="00B95EDD" w14:paraId="34D6CA0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1F8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5BE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LIM3</w:t>
            </w:r>
          </w:p>
        </w:tc>
      </w:tr>
      <w:tr w:rsidR="00B95EDD" w:rsidRPr="00B95EDD" w14:paraId="75A73E9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B7E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A29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P1</w:t>
            </w:r>
          </w:p>
        </w:tc>
      </w:tr>
      <w:tr w:rsidR="00B95EDD" w:rsidRPr="00B95EDD" w14:paraId="73F80C1C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2E9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D54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BX3</w:t>
            </w:r>
          </w:p>
        </w:tc>
      </w:tr>
      <w:tr w:rsidR="00B95EDD" w:rsidRPr="00B95EDD" w14:paraId="296E2FB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900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07C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0A</w:t>
            </w:r>
          </w:p>
        </w:tc>
      </w:tr>
      <w:tr w:rsidR="00B95EDD" w:rsidRPr="00B95EDD" w14:paraId="02E9DB32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51D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D6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1</w:t>
            </w:r>
          </w:p>
        </w:tc>
      </w:tr>
      <w:tr w:rsidR="00B95EDD" w:rsidRPr="00B95EDD" w14:paraId="2676CEB7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CE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900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B3</w:t>
            </w:r>
          </w:p>
        </w:tc>
      </w:tr>
      <w:tr w:rsidR="00B95EDD" w:rsidRPr="00B95EDD" w14:paraId="0CC7C7BE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F85B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858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A4</w:t>
            </w:r>
          </w:p>
        </w:tc>
      </w:tr>
      <w:tr w:rsidR="00B95EDD" w:rsidRPr="00B95EDD" w14:paraId="4241F1D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77D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9A87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</w:tr>
      <w:tr w:rsidR="00B95EDD" w:rsidRPr="00B95EDD" w14:paraId="5C59E50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221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30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6</w:t>
            </w:r>
          </w:p>
        </w:tc>
      </w:tr>
      <w:tr w:rsidR="00B95EDD" w:rsidRPr="00B95EDD" w14:paraId="5B8068FD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484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B85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I2</w:t>
            </w:r>
          </w:p>
        </w:tc>
      </w:tr>
      <w:tr w:rsidR="00B95EDD" w:rsidRPr="00B95EDD" w14:paraId="2AB0BFA4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8C6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F542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EU1</w:t>
            </w:r>
          </w:p>
        </w:tc>
      </w:tr>
      <w:tr w:rsidR="00B95EDD" w:rsidRPr="00B95EDD" w14:paraId="773EAFE9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82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38C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G2</w:t>
            </w:r>
          </w:p>
        </w:tc>
      </w:tr>
      <w:tr w:rsidR="00B95EDD" w:rsidRPr="00B95EDD" w14:paraId="6A9E7C18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6F63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89E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6V0E1</w:t>
            </w:r>
          </w:p>
        </w:tc>
      </w:tr>
      <w:tr w:rsidR="00B95EDD" w:rsidRPr="00B95EDD" w14:paraId="682610B1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957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9E0D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NA</w:t>
            </w:r>
          </w:p>
        </w:tc>
      </w:tr>
      <w:tr w:rsidR="00B95EDD" w:rsidRPr="00B95EDD" w14:paraId="505F1CC3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4A71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95C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ND2D</w:t>
            </w:r>
          </w:p>
        </w:tc>
      </w:tr>
      <w:tr w:rsidR="00B95EDD" w:rsidRPr="00B95EDD" w14:paraId="14CFB2A5" w14:textId="77777777" w:rsidTr="00B95EDD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4379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629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6</w:t>
            </w:r>
          </w:p>
        </w:tc>
      </w:tr>
      <w:tr w:rsidR="00B95EDD" w:rsidRPr="00B95EDD" w14:paraId="03C4888E" w14:textId="77777777" w:rsidTr="00EF0F57">
        <w:trPr>
          <w:trHeight w:val="27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31C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806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CD1</w:t>
            </w:r>
          </w:p>
        </w:tc>
      </w:tr>
      <w:tr w:rsidR="00B95EDD" w:rsidRPr="00B95EDD" w14:paraId="5B33D689" w14:textId="77777777" w:rsidTr="00EF0F5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4FCF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6FBA" w14:textId="77777777" w:rsidR="00B95EDD" w:rsidRPr="00B95EDD" w:rsidRDefault="00B95EDD" w:rsidP="00B9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E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</w:tr>
    </w:tbl>
    <w:p w14:paraId="3762BAFF" w14:textId="77777777" w:rsidR="00B95EDD" w:rsidRPr="00B95EDD" w:rsidRDefault="00B95EDD" w:rsidP="00B95ED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95EDD" w:rsidRPr="00B95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AA71D" w14:textId="77777777" w:rsidR="00722D3D" w:rsidRDefault="00722D3D" w:rsidP="00B95EDD">
      <w:r>
        <w:separator/>
      </w:r>
    </w:p>
  </w:endnote>
  <w:endnote w:type="continuationSeparator" w:id="0">
    <w:p w14:paraId="78C5D7DB" w14:textId="77777777" w:rsidR="00722D3D" w:rsidRDefault="00722D3D" w:rsidP="00B95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00D6E" w14:textId="77777777" w:rsidR="00722D3D" w:rsidRDefault="00722D3D" w:rsidP="00B95EDD">
      <w:r>
        <w:separator/>
      </w:r>
    </w:p>
  </w:footnote>
  <w:footnote w:type="continuationSeparator" w:id="0">
    <w:p w14:paraId="3AD8A449" w14:textId="77777777" w:rsidR="00722D3D" w:rsidRDefault="00722D3D" w:rsidP="00B95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BD"/>
    <w:rsid w:val="004A4043"/>
    <w:rsid w:val="00722D3D"/>
    <w:rsid w:val="00B95EDD"/>
    <w:rsid w:val="00E339BD"/>
    <w:rsid w:val="00EF0F57"/>
    <w:rsid w:val="00FD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A6574"/>
  <w15:chartTrackingRefBased/>
  <w15:docId w15:val="{9992F489-814D-4A3B-BB06-02188405E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E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E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4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Bang</dc:creator>
  <cp:keywords/>
  <dc:description/>
  <cp:lastModifiedBy>bang Bang</cp:lastModifiedBy>
  <cp:revision>3</cp:revision>
  <dcterms:created xsi:type="dcterms:W3CDTF">2019-02-13T05:48:00Z</dcterms:created>
  <dcterms:modified xsi:type="dcterms:W3CDTF">2019-02-14T01:49:00Z</dcterms:modified>
</cp:coreProperties>
</file>